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.  Characteristics of BHD-derived tumor samples</w:t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720"/>
        <w:gridCol w:w="360"/>
        <w:gridCol w:w="1620"/>
        <w:gridCol w:w="1620"/>
        <w:gridCol w:w="1080"/>
        <w:gridCol w:w="1350"/>
        <w:gridCol w:w="1440"/>
        <w:gridCol w:w="2610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ind w:left="-108" w:right="-108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ind w:left="-198" w:right="-198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ind w:left="-198" w:right="-198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Germline FLCN mut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rotein annot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ate expression profiling performed</w:t>
            </w:r>
          </w:p>
        </w:tc>
      </w:tr>
      <w:tr>
        <w:trPr>
          <w:trHeight w:val="216" w:hRule="exact"/>
        </w:trPr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08" w:right="-10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HD1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98" w:right="-19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98" w:right="-19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779+1G&gt;T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ind w:left="-10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0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T017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,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romophobe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/29/2004; 02/21/2008</w:t>
            </w:r>
          </w:p>
        </w:tc>
      </w:tr>
      <w:tr>
        <w:trPr>
          <w:trHeight w:val="216" w:hRule="exact"/>
        </w:trPr>
        <w:tc>
          <w:tcPr>
            <w:tcW w:w="7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108" w:right="-10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198" w:right="-19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198" w:right="-19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ind w:left="-10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0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T004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,1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romophobe</w:t>
            </w:r>
          </w:p>
        </w:tc>
        <w:tc>
          <w:tcPr>
            <w:tcW w:w="2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02/21/2008</w:t>
            </w:r>
          </w:p>
        </w:tc>
      </w:tr>
      <w:tr>
        <w:trPr>
          <w:trHeight w:val="216" w:hRule="exact"/>
        </w:trPr>
        <w:tc>
          <w:tcPr>
            <w:tcW w:w="7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08" w:right="-10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HD2</w:t>
            </w:r>
          </w:p>
        </w:tc>
        <w:tc>
          <w:tcPr>
            <w:tcW w:w="3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98" w:right="-19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98" w:right="-198" w:hanging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.375T&gt;A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ind w:left="-10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Cys125X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08" w:hanging="0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W14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2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03/25/2008</w:t>
            </w:r>
          </w:p>
        </w:tc>
      </w:tr>
      <w:tr>
        <w:trPr>
          <w:trHeight w:val="216" w:hRule="exact"/>
        </w:trPr>
        <w:tc>
          <w:tcPr>
            <w:tcW w:w="7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08" w:right="-10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HD3</w:t>
            </w:r>
          </w:p>
        </w:tc>
        <w:tc>
          <w:tcPr>
            <w:tcW w:w="3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98" w:right="-19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98" w:right="-19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1062+2T&gt;G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ind w:left="-10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08" w:hanging="0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3 6272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2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10/23/2009</w:t>
            </w:r>
          </w:p>
        </w:tc>
      </w:tr>
      <w:tr>
        <w:trPr>
          <w:trHeight w:val="216" w:hRule="exact"/>
        </w:trPr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08" w:right="-10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HD4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98" w:right="-19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98" w:right="-19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1285del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ind w:left="-108"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His429ThrfsX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108" w:hanging="0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7 183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/23/2009</w:t>
            </w:r>
          </w:p>
        </w:tc>
      </w:tr>
    </w:tbl>
    <w:p>
      <w:pPr>
        <w:pStyle w:val="NoSpacing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Duplicate arrays performed on this tumor.  </w:t>
      </w:r>
    </w:p>
    <w:p>
      <w:pPr>
        <w:pStyle w:val="NoSpacing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Second tumor removed from patient approximately one year later.</w:t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Samples collected from 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Karonlinska University Hospital, Stockholm, Sweden,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Northwestern University, Chicago, IL, USA, 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Necker University Hospital, Paris, France, and 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Foch Hospital, Suresnes, France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Spac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rPr/>
      </w:pPr>
      <w:r>
        <w:rPr/>
        <w:t>Table S2.  Top 200 genes differentially expressed between BHD renal tumors and sporadic renal oncocytomas (ON) and chromophobe RCC (CH) samples</w:t>
      </w:r>
    </w:p>
    <w:tbl>
      <w:tblPr>
        <w:tblW w:w="947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990"/>
        <w:gridCol w:w="2790"/>
        <w:gridCol w:w="1260"/>
        <w:gridCol w:w="1106"/>
        <w:gridCol w:w="1260"/>
        <w:gridCol w:w="1158"/>
      </w:tblGrid>
      <w:tr>
        <w:trPr>
          <w:trHeight w:val="216" w:hRule="atLeast"/>
        </w:trPr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bookmarkStart w:id="0" w:name="RANGE!A1%3AG201"/>
            <w:r>
              <w:rPr>
                <w:b/>
                <w:sz w:val="20"/>
                <w:szCs w:val="20"/>
              </w:rPr>
              <w:t>Entrez Gene ID</w:t>
            </w:r>
            <w:bookmarkEnd w:id="0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-change (ON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. p-value (ON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>
                <w:b/>
                <w:sz w:val="20"/>
                <w:szCs w:val="20"/>
              </w:rPr>
              <w:t>Fold-change (CH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>
                <w:b/>
                <w:sz w:val="20"/>
                <w:szCs w:val="20"/>
              </w:rPr>
              <w:t>Adj. p-value (CH)</w:t>
            </w:r>
          </w:p>
        </w:tc>
      </w:tr>
      <w:tr>
        <w:trPr>
          <w:trHeight w:val="216" w:hRule="exact"/>
        </w:trPr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46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HATL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dgehog acyltransferase-lik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E-0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1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PL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th associated protein-lik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7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148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with sequence similarity 148, member 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E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E-08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T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atostat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6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H19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dherin 19, typ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7E-07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5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VL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xypeptidase, vitellogenic-lik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3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6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GL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inogen-lik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7E-09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ratin 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E-06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PAN8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spanin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E-07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1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7E-08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T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oderm specific transcript homolog (mou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7E-09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NJ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assium inwardly-rectifying channel, subfamily J, membe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NJ16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assium inwardly-rectifying channel, subfamily J, member 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5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4E-07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RL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C motif) receptor-lik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5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12A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12 (sodium/potassium/chloride transporters), membe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16A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16, member 4 (monocarboxylic acid transporter 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5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E-06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0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RTM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ine rich repeat transmembrane neuronal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I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ment factor 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3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6SF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membrane 6 superfamily membe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E-06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N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pain 3, (p9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E-06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9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C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calc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1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3E-07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T1C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transferase family, cytosolic, 1C, member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OB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oamine oxidase 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FHAS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ignant fibrous histiocytoma amplified sequenc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5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GS20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 of G-protein signaling 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1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E-07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AM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tase-glucoamylase (alpha-glucosida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3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XRA5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rix-remodelling associated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8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7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19A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19, member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6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E-06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PX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hi-repeat-containing protein, X-link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2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4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5orf48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15 open reading frame 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0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7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B2B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ulin, beta 2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6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3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PP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d phosphatase, prosta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AI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anine nucleotide binding protein (G protein), alpha inhibiting activity polypeptid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2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oth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3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GK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/glucocorticoid regulated kin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4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RC39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ine rich repeat containing 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PB8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shock 22kDa protein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3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ar factor of kappa light polypeptide gene enhancer in B-cells inhibitor, ze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MD4B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M domain containing 4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0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X9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Y (sex determining region Y)-box 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2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HL1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lch-like 13 (Drosophil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4A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4, sodium bicarbonate cotransporter, member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E-06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39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tricopeptide repeat domain 39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5E-06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3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TC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membrane and tetratricopeptide repeat containing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2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FPM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inc finger protein, multityp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E-07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C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ionyl Coenzyme A carboxylase, alpha polypeptid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5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OX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-inositol oxyge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7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X8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Y (sex determining region Y)-box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9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C5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pican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9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1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O4C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organic anion transporter family, member 4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GCE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rcoglycan, epsil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5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D52L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 protein D52-lik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9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E-06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6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NT1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N-acetyl-alpha-D-galactosamine:polypeptide N-acetylgalactosaminyltransferase 14 (GalNAc-T1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BF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ar receptor binding factor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DH9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adherin 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9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RC19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ine rich repeat containing 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7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RAS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RAS family, GTP-binding RAS-lik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L8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C motif) ligand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B2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ulin, beta 2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L6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-like-domain, multiple 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K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rakiri, BCL2 interacting protein (contains only BH3 domai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DH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glucose dehydroge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, adenylate cyclase-associated protein, 2 (yeast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E-07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SM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yl-CoA synthetase medium-chain family member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7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6orf145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6 open reading frame 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7E-06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3CR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X3-C motif) recepto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6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5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DH18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adherin 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O1C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onin, actin binding protein, 1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XD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ooxygenase, DBH-lik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FNA5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fness, autosomal dominant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5E-07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7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HAT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dgehog acyltransfer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-induced protein with tetratricopeptide repeats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1E-06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CG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glucose ceramide glucosyltransfer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5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9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AH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ylsphingosine amidohydrolase (acid ceramidase)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TM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S-transferase mu 3 (brai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4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DN10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udin 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5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7E-06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BR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nyl reduct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1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14 molecu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2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TM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S-transferase mu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KRD57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kyrin repeat domain 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9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RC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ct (homologous to the E6-AP (UBE3A) carboxyl terminus) domain and RCC1 (CHC1)-like domain (RLD)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BXL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-box and leucine-rich repeat protein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5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3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3A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3 (cystine, dibasic and neutral amino acid transporters, activator of cystine, dibasic and neutral amino acid transport), membe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7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CARD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D and CARD domain contain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6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IF2C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karyotic translation initiation factor 2C,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1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119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11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2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R7A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o-keto reductase family 7, member A3 (aflatoxin aldehyde reducta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6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M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S1 related extracellular matrix prote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FL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filament, light polypeptid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5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8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3KBP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3-domain kinase binding prote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C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forming, acidic coiled-coil containing prote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2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UD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U domain contain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Y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rry homolog (Drosophil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5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46A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46, member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oacylase (Canavan disea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1H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ar receptor subfamily 1, group H, member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8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2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EM17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membrane protein 1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P16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P16 nucleolar protein homolog (yeast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4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1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MTSL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MTS-like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7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38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38A6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38, member 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E-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7E-04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2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FCGR2B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Fc fragment of IgG, low affinity IIb, receptor (CD3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.3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84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908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16orf9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hromosome 16 open reading frame 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3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.69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296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NTNAP5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ontactin associated protein-like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85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0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001283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2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92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12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PA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arboxypeptidase A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.5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0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9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UCA2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uanylate cyclase activator 2A (guanyli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.8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59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7296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7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.30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81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NP32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cidic (leucine-rich) nuclear phosphoprotein 32 family, member 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85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.17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97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IAA010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IAA0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5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00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66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OD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uperoxide dismutase 3, extracellul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4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.6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41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AS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AS1 onco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50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27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00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AMLD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astermind-like domain contain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3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92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8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PR19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 protein-coupled receptor 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7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9.10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840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FAM186B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family with sequence similarity 186, member 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25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.89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833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UNQ296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ypothetical LOC2833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70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55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3877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C2D2B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oiled-coil and C2 domain containing 2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6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01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5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ABBR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amma-aminobutyric acid (GABA) B receptor,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1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44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171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CGB3A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ecretoglobin, family 3A, member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37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8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559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DAM5P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DAM metallopeptidase domain 5 pseudo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.2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08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97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LSTN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alsyntenin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.27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.76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4033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POBEC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polipoprotein B mRNA editing enzyme, catalytic polypeptide-like 4 (putativ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3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20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841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4orf17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hromosome 4 open reading frame 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17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9.85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163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LC26A8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olute carrier family 26, member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.07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.40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471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MC8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ransmembrane channel-like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0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65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02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AMP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eceptor (G protein-coupled) activity modifying prote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1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20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73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ZNF286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zinc finger protein 286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7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31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799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TNL8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utyrophilin-like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8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6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7279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CG_1776047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CG17760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7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.3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15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DAC7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istone deacetylase 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.95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5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797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IN28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in-28 homolog (C. elegan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8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0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75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ZNF687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zinc finger protein 6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55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.89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40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CAM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asal cell adhesion molecule (Lutheran blood group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2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95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48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KX6-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K6 homeobox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70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6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59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99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SAT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hosphoserine aminotransfer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7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09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46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YL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yosin, light chain 1, alkali; skeletal, fas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6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60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147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ARD16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aspase recruitment domain family, member 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2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.63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8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AB3IL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AB3A interacting protein (rabin3)-lik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.45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.56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9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LC16A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olute carrier family 16, member 3 (monocarboxylic acid transporter 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8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9.58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69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CN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ranscobalamin I (vitamin B12 binding protein, R binder family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4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.57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7299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OC72999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ypothetical LOC7299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9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72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37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CNMB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otassium large conductance calcium-activated channel, subfamily M, beta membe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9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40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6464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OC64648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ypothetical LOC6464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85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.92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2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ERPINB8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erpin peptidase inhibitor, clade B (ovalbumin), member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6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9.86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789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CYOX1L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renylcysteine oxidase 1 lik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7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02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09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TMR1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yotubularin related protein 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1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73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37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CNS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otassium voltage-gated channel, delayed-rectifier, subfamily S, membe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0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18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0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AK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21 protein (Cdc42/Rac)-activated kinase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8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9.6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GT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ngiotensinogen (serpin peptidase inhibitor, clade A, member 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.12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2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642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S4A5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embrane-spanning 4-domains, subfamily A, member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0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76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4416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PL7AP9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ibosomal protein L7a pseudogene 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4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.21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837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TAP4-1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eratin associated protein 4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44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06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88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IGLV2-1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immunoglobulin lambda variable 2-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1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22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797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10orf68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hromosome 10 open reading frame 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25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.99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803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PAL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ipoprotein, Lp(a)-like 2 pseudo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1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4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92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PR5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 protein-coupled receptor 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45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.17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001281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OC100128126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ypothetical protein LOC1001281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2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.06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02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SX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ynovial sarcoma, X breakpoint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1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.75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5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YP4A1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ytochrome P450, family 4, subfamily A, polypeptide 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.8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07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00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LC17A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olute carrier family 17 (sodium phosphate), member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3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18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964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ETTL7B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ethyltransferase like 7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4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0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80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852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TAP4-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eratin associated protein 4-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2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99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209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10orf25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hromosome 10 open reading frame 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5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48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426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SB1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nkyrin repeat and SOCS box-containing 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0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98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75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GAG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etrotransposon gag domain contain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2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62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16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MP19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MP19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0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8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826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IL28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interleukin 28A (interferon, lambda 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.36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6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479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APN1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alpain 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4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07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915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UBXN1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UBX domain protein 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.66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07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178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RIM78P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ripartite motif-containing 78, pseudo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7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16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67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NORA71B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mall nucleolar RNA, H/ACA box 7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14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45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38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IR2DL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iller cell immunoglobulin-like receptor, two domains, long cytoplasmic tail,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1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70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75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TPGD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TP-grasp domain contain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17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18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6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SG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regnancy specific beta-1-glycoprote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8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42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923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1orf105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hromosome 1 open reading frame 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.66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23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406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20orf70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hromosome 20 open reading frame 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5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59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12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LEC1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-type lectin domain family 1, member 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86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.45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263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SPB6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eat shock protein, alpha-crystallin-related, B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3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.8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476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OC147646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ypothetical protein LOC1476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.70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42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843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AMSTR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EF2 activating motif and SAP domain containing transcriptional regula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3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9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0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ERBB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v-erb-b2 erythroblastic leukemia viral oncogene homolog 3 (avia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.72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9.08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7322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DRG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estis development related prote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6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19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035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MEM3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ransmembrane protein 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6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.88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263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RRC25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eucine rich repeat containing 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.76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4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5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63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CL25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hemokine (C-C motif) ligand 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6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9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001279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OC100127980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ypothetical protein LOC1001279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7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2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6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04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5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YP2C9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ytochrome P450, family 2, subfamily C, polypeptide 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.34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5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16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3428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CCRP1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n-specific cytotoxic cell receptor protein 1 homolog (zebrafish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.66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8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384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F1L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F1 RNA polymerase II, TATA box binding protein (TBP)-associated factor, 210kDa-lik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.47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7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2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6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RSS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rotease, serine,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6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7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21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148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LAMF6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LAM family member 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.26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7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88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93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RXN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eurexin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3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.47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3.0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75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40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FAM165B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family with sequence similarity 165, member 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9.25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2.1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70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3890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2orf82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hromosome 2 open reading frame 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9.56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2.0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.95E-06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861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KAIN3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a+/K+ transporting ATPase interacting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.99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8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.16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908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ZNF479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zinc finger protein 4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2.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9.29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32E-03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4412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P9P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etinitis pigmentosa 9 pseudo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80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1.9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64E-05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441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OR10A5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olfactory receptor, family 10, subfamily A, member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2.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.26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2.2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54E-04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9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DA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ytidine deami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2.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88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2.5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.41E-06</w:t>
            </w:r>
          </w:p>
        </w:tc>
      </w:tr>
      <w:tr>
        <w:trPr>
          <w:trHeight w:val="216" w:hRule="exac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836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OR4N4</w:t>
            </w:r>
          </w:p>
        </w:tc>
        <w:tc>
          <w:tcPr>
            <w:tcW w:w="2790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olfactory receptor, family 4, subfamily N, member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2.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.3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2.1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.97E-03</w:t>
            </w:r>
          </w:p>
        </w:tc>
      </w:tr>
      <w:tr>
        <w:trPr>
          <w:trHeight w:val="216" w:hRule="exact"/>
        </w:trPr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8442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19orf77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hromosome 19 open reading frame 7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3.1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9.56E-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3.8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45E-07</w:t>
            </w:r>
          </w:p>
        </w:tc>
      </w:tr>
    </w:tbl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Genes that are differentially expressed in BHDS-derived tumors as compared to sporadic renal oncocytomas (FDR&lt;0.01) and chromophobe RCC tumors (FDR&lt;0.01).  The genes are ordered based on differences in average expression in BHDS-derived tumors relative to the median expression in the sporadic renal oncocytoma and chromophobe RCC tumors. </w:t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Spacing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S3.  Most significantly enriched gene sets in BHDS-derived tumor samples versus sporadic oncocytoma (ON) and chromophobe RCC (CH) samples </w:t>
      </w:r>
    </w:p>
    <w:tbl>
      <w:tblPr>
        <w:tblW w:w="953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1248"/>
        <w:gridCol w:w="1170"/>
        <w:gridCol w:w="1350"/>
        <w:gridCol w:w="1161"/>
      </w:tblGrid>
      <w:tr>
        <w:trPr>
          <w:trHeight w:val="23" w:hRule="atLeast"/>
        </w:trPr>
        <w:tc>
          <w:tcPr>
            <w:tcW w:w="4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8" w:hanging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Gene Sets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old-change (ON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Adj. p-value (ON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old-change (CH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Adj. p-value (ON)</w:t>
            </w:r>
          </w:p>
        </w:tc>
      </w:tr>
      <w:tr>
        <w:trPr>
          <w:trHeight w:val="23" w:hRule="atLeast"/>
        </w:trPr>
        <w:tc>
          <w:tcPr>
            <w:tcW w:w="4603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_TRANSPORT_CHAIN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E-0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E-06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OTHA_VOXPHO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E-06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E-06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_MITODB_6_200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6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E-06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ING_KIDNEY_D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ING_KIDNEY_SPECIFIC_D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NE_BIOSYNTHESI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CELL_COMMON_UP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VC_XPCS_8HR_D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X_TSA_UP_CLUSTER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1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E-05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UZOVA_CPG_H4_UP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_LATEPROGENITORS_FETAL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_MOUSE_AORTA_UP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_LATEPROGENITORS_SHARE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_LATEPROGENITORS_ADULT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LIOSIDE_BIOSYNTHESI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E-03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IRRE_PANCREAS_CHR1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E-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E-03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VC_TTD_4HR_D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VC_XPCS_ALL_D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F57_BT549_D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E-05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_MATURE_SHARE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OSIDE_METABOLISM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E-02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RATH_HP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E-05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_MATURE_FETAL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_MOUSE_HYPOTH_UP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E-05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_INTERMEDIATEPROGENITORS_FETAL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E-05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00290_VALINE_LEUCINE_AND_ISOLEUCINE_BIO…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E-03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_MOUSE_RETINA_ANY_D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T_BCLL_D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7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01032_GLYCAN_STRUCTURES_DEGRADATIO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E-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_EARLYPROGENITORS_SHARE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E-05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_EARLYPROGENITORS_FETAL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E-05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2PATHWAY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E-02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VC_TTD_ALL_D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X_TSA_UP_CLUSTER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E-05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OVIRUS_HEK293_UP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O_MOUSE_LYMPH_HIGH_4HRS_UP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E-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03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_RHESUS_D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E-05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_INTERMEDIATEPROGENITORS_SHARE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E-05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03050_PROTEASOME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00562_INOSITOL_PHOSPHATE_METABOLISM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4E-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E-02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00531_GLYCOSAMINOGLYCAN_DEGRADATIO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E-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_EARLYPROGENITORS_ADULT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E-05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_MATURE_ADULT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GERKORP_CD44_D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E-02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_INTERMEDIATEPROGENITORS_ADULT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E-05</w:t>
            </w:r>
          </w:p>
        </w:tc>
      </w:tr>
      <w:tr>
        <w:trPr>
          <w:trHeight w:val="23" w:hRule="atLeast"/>
        </w:trPr>
        <w:tc>
          <w:tcPr>
            <w:tcW w:w="4603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_GHRHR_KO_24HRS_D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E-04</w:t>
            </w:r>
          </w:p>
        </w:tc>
      </w:tr>
      <w:tr>
        <w:trPr>
          <w:trHeight w:val="23" w:hRule="atLeast"/>
        </w:trPr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IN_NEMO_DIFF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E-0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5E-05</w:t>
            </w:r>
          </w:p>
        </w:tc>
      </w:tr>
    </w:tbl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Top 50 gene sets up-regulated in BHDS-derived tumors and also significantly higher in BHDS-derived tumors than either CH or ON tumors.  Gene sets were ranked such that those with higher average enrichment score in BHDS-derived tumors are higher in the list.</w:t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Spacing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S4.  Primer and Probe sequences for qRT-PCR validation of genes in BHD, CH, ON, and CC tumors relative to Normal kidney </w:t>
      </w:r>
    </w:p>
    <w:tbl>
      <w:tblPr>
        <w:tblW w:w="9162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724"/>
        <w:gridCol w:w="3956"/>
        <w:gridCol w:w="3328"/>
      </w:tblGrid>
      <w:tr>
        <w:trPr>
          <w:trHeight w:val="23" w:hRule="atLeast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Exons</w:t>
            </w:r>
          </w:p>
        </w:tc>
        <w:tc>
          <w:tcPr>
            <w:tcW w:w="3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Assay </w:t>
            </w:r>
          </w:p>
        </w:tc>
        <w:tc>
          <w:tcPr>
            <w:tcW w:w="33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rimers/Probe</w:t>
            </w:r>
          </w:p>
        </w:tc>
      </w:tr>
      <w:tr>
        <w:trPr>
          <w:trHeight w:val="23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H19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3956" w:type="dxa"/>
            <w:tcBorders>
              <w:top w:val="single" w:sz="4" w:space="0" w:color="000000"/>
            </w:tcBorders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BR Green (Figure 1D)</w:t>
            </w:r>
          </w:p>
        </w:tc>
        <w:tc>
          <w:tcPr>
            <w:tcW w:w="3328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ATCAATGATCATGCTCCT</w:t>
            </w:r>
          </w:p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TAGTCTGAATTACCTGACCA</w:t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CN</w:t>
            </w:r>
          </w:p>
        </w:tc>
        <w:tc>
          <w:tcPr>
            <w:tcW w:w="724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3956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 ID: Hs00376585_m1 (Figure S1A)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GGAGAAGCTCGCTGATTTAGA</w:t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NIP2</w:t>
            </w:r>
          </w:p>
        </w:tc>
        <w:tc>
          <w:tcPr>
            <w:tcW w:w="724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4</w:t>
            </w:r>
          </w:p>
        </w:tc>
        <w:tc>
          <w:tcPr>
            <w:tcW w:w="3956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 (Figure S1D)</w:t>
            </w:r>
          </w:p>
        </w:tc>
        <w:tc>
          <w:tcPr>
            <w:tcW w:w="3328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in Hasumi et al. 2008</w:t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RTM4</w:t>
            </w:r>
          </w:p>
        </w:tc>
        <w:tc>
          <w:tcPr>
            <w:tcW w:w="724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3956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BR Green</w:t>
            </w:r>
          </w:p>
        </w:tc>
        <w:tc>
          <w:tcPr>
            <w:tcW w:w="3328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TGACAAAGGATGGGTTTCC</w:t>
            </w:r>
          </w:p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GCAGTGTAGGAAGTAGCA</w:t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GC1A</w:t>
            </w:r>
          </w:p>
        </w:tc>
        <w:tc>
          <w:tcPr>
            <w:tcW w:w="724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3</w:t>
            </w:r>
          </w:p>
        </w:tc>
        <w:tc>
          <w:tcPr>
            <w:tcW w:w="3956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 ID: Hs01016722_m1 (Figure S1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 ID: Hs01016721_m1 (Figure S1G)</w:t>
            </w:r>
          </w:p>
        </w:tc>
        <w:tc>
          <w:tcPr>
            <w:tcW w:w="3328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GGAGTGACATCGAGTGTGCTG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GACCTAGATTCAAACTCAGAT</w:t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VALB</w:t>
            </w:r>
          </w:p>
        </w:tc>
        <w:tc>
          <w:tcPr>
            <w:tcW w:w="724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  <w:p>
            <w:pPr>
              <w:pStyle w:val="NoSpacing"/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3956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BR Green (Figure 1D)</w:t>
            </w:r>
          </w:p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 ID: Hs00161045_m1 (Figure S1B)</w:t>
            </w:r>
          </w:p>
        </w:tc>
        <w:tc>
          <w:tcPr>
            <w:tcW w:w="3328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AAGTTCTTCCAAATGGTCG</w:t>
            </w:r>
          </w:p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TAGGATGAATCCCAGC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TTGGGGTTGACGAATTCTCCA</w:t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GS20</w:t>
            </w:r>
          </w:p>
        </w:tc>
        <w:tc>
          <w:tcPr>
            <w:tcW w:w="724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3956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BR Green (Figure 1D)</w:t>
            </w:r>
          </w:p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 ID: Hs00991569_m1 (Figure S1C)</w:t>
            </w:r>
          </w:p>
        </w:tc>
        <w:tc>
          <w:tcPr>
            <w:tcW w:w="3328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F: CCTAAGGAGGTGAGCTTAGAC</w:t>
            </w:r>
          </w:p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AGAGTTCATGAATCGAGG</w:t>
            </w:r>
          </w:p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TCCTAAGGAGGTGAGCTTAGACTCC</w:t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FAM</w:t>
            </w:r>
          </w:p>
        </w:tc>
        <w:tc>
          <w:tcPr>
            <w:tcW w:w="724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3956" w:type="dxa"/>
            <w:tcBorders/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 ID: Hs00273372_s1 (Figure 4E)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GAAGGTCTGGAGCAGAGCTGT</w:t>
            </w:r>
          </w:p>
        </w:tc>
      </w:tr>
      <w:tr>
        <w:trPr>
          <w:trHeight w:val="23" w:hRule="atLeast"/>
        </w:trPr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5389" w:leader="none"/>
              </w:tabs>
              <w:ind w:right="-18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SC1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Spacing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3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 ID: Hs00184423_m1 (Figure S1E)</w:t>
            </w:r>
          </w:p>
        </w:tc>
        <w:tc>
          <w:tcPr>
            <w:tcW w:w="3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GGACCCTCGAAGGTGGAAGAG</w:t>
            </w:r>
          </w:p>
        </w:tc>
      </w:tr>
    </w:tbl>
    <w:p>
      <w:pPr>
        <w:pStyle w:val="NoSpacing"/>
        <w:rPr/>
      </w:pPr>
      <w:r>
        <w:rPr>
          <w:sz w:val="20"/>
          <w:szCs w:val="20"/>
        </w:rPr>
        <w:t xml:space="preserve">Taqman assays were ordered pre-optimized from Applied Biosystems (Foster Ciy, CA)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16:19:00Z</dcterms:created>
  <dc:creator>jeff.klomp</dc:creator>
  <dc:description/>
  <cp:keywords/>
  <dc:language>en-US</dc:language>
  <cp:lastModifiedBy>Jeff Klomp</cp:lastModifiedBy>
  <cp:lastPrinted>2010-04-28T12:26:00Z</cp:lastPrinted>
  <dcterms:modified xsi:type="dcterms:W3CDTF">2010-12-06T21:53:00Z</dcterms:modified>
  <cp:revision>4</cp:revision>
  <dc:subject/>
  <dc:title>BHD-Oxphos 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